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7E523" w14:textId="38A36087" w:rsidR="0059035E" w:rsidRPr="00DA52AD" w:rsidRDefault="00DA52AD" w:rsidP="00DA52AD">
      <w:pPr>
        <w:spacing w:after="0" w:line="240" w:lineRule="auto"/>
        <w:rPr>
          <w:rFonts w:ascii="Times New Roman" w:hAnsi="Times New Roman" w:cs="Times New Roman"/>
        </w:rPr>
      </w:pPr>
      <w:r w:rsidRPr="00DA52AD">
        <w:rPr>
          <w:rFonts w:ascii="Times New Roman" w:hAnsi="Times New Roman" w:cs="Times New Roman"/>
        </w:rPr>
        <w:t xml:space="preserve">Supplemental table 2: </w:t>
      </w:r>
      <w:r w:rsidRPr="00DA52AD">
        <w:rPr>
          <w:rFonts w:ascii="Times New Roman" w:hAnsi="Times New Roman" w:cs="Times New Roman"/>
        </w:rPr>
        <w:t>A comparison distribution of study participants by their intervention status (N=817)</w:t>
      </w:r>
    </w:p>
    <w:tbl>
      <w:tblPr>
        <w:tblW w:w="10440" w:type="dxa"/>
        <w:tblInd w:w="-162" w:type="dxa"/>
        <w:tblLook w:val="04A0" w:firstRow="1" w:lastRow="0" w:firstColumn="1" w:lastColumn="0" w:noHBand="0" w:noVBand="1"/>
      </w:tblPr>
      <w:tblGrid>
        <w:gridCol w:w="2520"/>
        <w:gridCol w:w="1980"/>
        <w:gridCol w:w="2070"/>
        <w:gridCol w:w="1890"/>
        <w:gridCol w:w="1980"/>
      </w:tblGrid>
      <w:tr w:rsidR="00DA52AD" w:rsidRPr="00DA52AD" w14:paraId="2D1C82EA" w14:textId="77777777" w:rsidTr="00527813">
        <w:trPr>
          <w:trHeight w:val="528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6A3F42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AD9CAF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  <w:p w14:paraId="504B4C6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272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3BFD95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tervention</w:t>
            </w:r>
          </w:p>
          <w:p w14:paraId="2203014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398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855E77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Outreach </w:t>
            </w:r>
          </w:p>
          <w:p w14:paraId="429DFA8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14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19FEFC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-value*</w:t>
            </w:r>
          </w:p>
          <w:p w14:paraId="2FBE284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A52AD" w:rsidRPr="00DA52AD" w14:paraId="3CD43752" w14:textId="77777777" w:rsidTr="00527813">
        <w:trPr>
          <w:trHeight w:val="360"/>
        </w:trPr>
        <w:tc>
          <w:tcPr>
            <w:tcW w:w="2520" w:type="dxa"/>
            <w:tcBorders>
              <w:top w:val="single" w:sz="4" w:space="0" w:color="auto"/>
            </w:tcBorders>
          </w:tcPr>
          <w:p w14:paraId="39D7114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dian age (IQR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ABF2C4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 (20-23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311BAC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(19-24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A37B6E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 (19-22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6711F8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2EF9A053" w14:textId="77777777" w:rsidTr="00527813">
        <w:trPr>
          <w:trHeight w:val="808"/>
        </w:trPr>
        <w:tc>
          <w:tcPr>
            <w:tcW w:w="2520" w:type="dxa"/>
          </w:tcPr>
          <w:p w14:paraId="345B092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 (years):</w:t>
            </w:r>
          </w:p>
          <w:p w14:paraId="2379DD4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-19</w:t>
            </w:r>
          </w:p>
          <w:p w14:paraId="152ABFA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-24</w:t>
            </w:r>
          </w:p>
        </w:tc>
        <w:tc>
          <w:tcPr>
            <w:tcW w:w="1980" w:type="dxa"/>
          </w:tcPr>
          <w:p w14:paraId="2407B28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659A43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5 (20.2)</w:t>
            </w:r>
          </w:p>
          <w:p w14:paraId="47FE89E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7 (79.8)</w:t>
            </w:r>
          </w:p>
        </w:tc>
        <w:tc>
          <w:tcPr>
            <w:tcW w:w="2070" w:type="dxa"/>
          </w:tcPr>
          <w:p w14:paraId="0AFD69A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6CA82A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3 (25.9)</w:t>
            </w:r>
          </w:p>
          <w:p w14:paraId="12043FB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5 (74.1)</w:t>
            </w:r>
          </w:p>
        </w:tc>
        <w:tc>
          <w:tcPr>
            <w:tcW w:w="1890" w:type="dxa"/>
          </w:tcPr>
          <w:p w14:paraId="480CA4D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81CE51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7 (38.8)</w:t>
            </w:r>
          </w:p>
          <w:p w14:paraId="778E399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0 (61.2)</w:t>
            </w:r>
          </w:p>
        </w:tc>
        <w:tc>
          <w:tcPr>
            <w:tcW w:w="1980" w:type="dxa"/>
          </w:tcPr>
          <w:p w14:paraId="264333B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B23A44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1615B5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7D7E2945" w14:textId="77777777" w:rsidTr="00527813">
        <w:trPr>
          <w:trHeight w:val="1394"/>
        </w:trPr>
        <w:tc>
          <w:tcPr>
            <w:tcW w:w="2520" w:type="dxa"/>
          </w:tcPr>
          <w:p w14:paraId="39885ED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ighest education level:</w:t>
            </w:r>
          </w:p>
          <w:p w14:paraId="3FAABA3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complete primary</w:t>
            </w:r>
          </w:p>
          <w:p w14:paraId="13B6A99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omplete primary</w:t>
            </w:r>
          </w:p>
          <w:p w14:paraId="61950F5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econdary and above</w:t>
            </w:r>
          </w:p>
          <w:p w14:paraId="2E7AAF1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1980" w:type="dxa"/>
          </w:tcPr>
          <w:p w14:paraId="339BAC1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625EB0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6 (31.6)</w:t>
            </w:r>
          </w:p>
          <w:p w14:paraId="27B69BB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8 (43.4)</w:t>
            </w:r>
          </w:p>
          <w:p w14:paraId="237FFD5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 (25.0)</w:t>
            </w:r>
          </w:p>
          <w:p w14:paraId="0027C2B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</w:p>
        </w:tc>
        <w:tc>
          <w:tcPr>
            <w:tcW w:w="2070" w:type="dxa"/>
          </w:tcPr>
          <w:p w14:paraId="106679F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62DAF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0 (52.8)</w:t>
            </w:r>
          </w:p>
          <w:p w14:paraId="597822B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9 (32.4)</w:t>
            </w:r>
          </w:p>
          <w:p w14:paraId="70D792E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7 (14.3)</w:t>
            </w:r>
          </w:p>
          <w:p w14:paraId="192A8C8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0.5)</w:t>
            </w:r>
          </w:p>
        </w:tc>
        <w:tc>
          <w:tcPr>
            <w:tcW w:w="1890" w:type="dxa"/>
          </w:tcPr>
          <w:p w14:paraId="105D889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F4D93C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3 (49.7)</w:t>
            </w:r>
          </w:p>
          <w:p w14:paraId="0E2BC08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6 (38.1)</w:t>
            </w:r>
          </w:p>
          <w:p w14:paraId="3F8565D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 (12.2)</w:t>
            </w:r>
          </w:p>
          <w:p w14:paraId="7BA0B36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</w:p>
        </w:tc>
        <w:tc>
          <w:tcPr>
            <w:tcW w:w="1980" w:type="dxa"/>
          </w:tcPr>
          <w:p w14:paraId="5F108A5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898A79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362203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67B18C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B725D9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1139BA5B" w14:textId="77777777" w:rsidTr="00527813">
        <w:trPr>
          <w:trHeight w:val="1074"/>
        </w:trPr>
        <w:tc>
          <w:tcPr>
            <w:tcW w:w="2520" w:type="dxa"/>
          </w:tcPr>
          <w:p w14:paraId="6C02491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ligion:</w:t>
            </w:r>
          </w:p>
          <w:p w14:paraId="2EBA7EC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hristian</w:t>
            </w:r>
          </w:p>
          <w:p w14:paraId="439E4B2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uslim</w:t>
            </w:r>
          </w:p>
          <w:p w14:paraId="2AB6974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thers</w:t>
            </w:r>
          </w:p>
        </w:tc>
        <w:tc>
          <w:tcPr>
            <w:tcW w:w="1980" w:type="dxa"/>
          </w:tcPr>
          <w:p w14:paraId="39D62C6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731CD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4 (41.9)</w:t>
            </w:r>
          </w:p>
          <w:p w14:paraId="2325B29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7 (57.7)</w:t>
            </w:r>
          </w:p>
          <w:p w14:paraId="7840AF2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37)</w:t>
            </w:r>
          </w:p>
        </w:tc>
        <w:tc>
          <w:tcPr>
            <w:tcW w:w="2070" w:type="dxa"/>
          </w:tcPr>
          <w:p w14:paraId="648B7D3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650C84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4 (21.1)</w:t>
            </w:r>
          </w:p>
          <w:p w14:paraId="741F54C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9 (77.6)</w:t>
            </w:r>
          </w:p>
          <w:p w14:paraId="710551F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 (1.3)</w:t>
            </w:r>
          </w:p>
        </w:tc>
        <w:tc>
          <w:tcPr>
            <w:tcW w:w="1890" w:type="dxa"/>
          </w:tcPr>
          <w:p w14:paraId="7425E5D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CF0429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2 (21.8)</w:t>
            </w:r>
          </w:p>
          <w:p w14:paraId="5837D66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5 (78.2)</w:t>
            </w:r>
          </w:p>
          <w:p w14:paraId="7128F9C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</w:p>
        </w:tc>
        <w:tc>
          <w:tcPr>
            <w:tcW w:w="1980" w:type="dxa"/>
          </w:tcPr>
          <w:p w14:paraId="4C02D7E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422858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B694B2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1742EF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2FE8B224" w14:textId="77777777" w:rsidTr="00527813">
        <w:trPr>
          <w:trHeight w:val="314"/>
        </w:trPr>
        <w:tc>
          <w:tcPr>
            <w:tcW w:w="2520" w:type="dxa"/>
          </w:tcPr>
          <w:p w14:paraId="6EAEF0A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dian age at sex debut (IQR)</w:t>
            </w:r>
          </w:p>
        </w:tc>
        <w:tc>
          <w:tcPr>
            <w:tcW w:w="1980" w:type="dxa"/>
          </w:tcPr>
          <w:p w14:paraId="4852137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 (18-20)</w:t>
            </w:r>
          </w:p>
        </w:tc>
        <w:tc>
          <w:tcPr>
            <w:tcW w:w="2070" w:type="dxa"/>
          </w:tcPr>
          <w:p w14:paraId="0FC1F1C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 (15-18)</w:t>
            </w:r>
          </w:p>
        </w:tc>
        <w:tc>
          <w:tcPr>
            <w:tcW w:w="1890" w:type="dxa"/>
          </w:tcPr>
          <w:p w14:paraId="1E6563E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 (16-18)</w:t>
            </w:r>
          </w:p>
        </w:tc>
        <w:tc>
          <w:tcPr>
            <w:tcW w:w="1980" w:type="dxa"/>
          </w:tcPr>
          <w:p w14:paraId="32B6F52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001</w:t>
            </w:r>
          </w:p>
        </w:tc>
      </w:tr>
      <w:tr w:rsidR="00DA52AD" w:rsidRPr="00DA52AD" w14:paraId="0632E45D" w14:textId="77777777" w:rsidTr="00527813">
        <w:trPr>
          <w:trHeight w:val="968"/>
        </w:trPr>
        <w:tc>
          <w:tcPr>
            <w:tcW w:w="2520" w:type="dxa"/>
          </w:tcPr>
          <w:p w14:paraId="0D06CD0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 at sexual debut:</w:t>
            </w:r>
          </w:p>
          <w:p w14:paraId="58F5012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-14 years</w:t>
            </w:r>
          </w:p>
          <w:p w14:paraId="4A3A0D0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-17 years</w:t>
            </w:r>
          </w:p>
          <w:p w14:paraId="3013D4C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-24 years</w:t>
            </w:r>
          </w:p>
          <w:p w14:paraId="03D60E4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1980" w:type="dxa"/>
          </w:tcPr>
          <w:p w14:paraId="45EEF15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AAE7DB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2.2)</w:t>
            </w:r>
          </w:p>
          <w:p w14:paraId="131A864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8 (17.7)</w:t>
            </w:r>
          </w:p>
          <w:p w14:paraId="7B9E9B6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0 (77.2)</w:t>
            </w:r>
          </w:p>
          <w:p w14:paraId="0EBD769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 (2.9)</w:t>
            </w:r>
          </w:p>
        </w:tc>
        <w:tc>
          <w:tcPr>
            <w:tcW w:w="2070" w:type="dxa"/>
          </w:tcPr>
          <w:p w14:paraId="157A8E1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9A9D40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6 (19.1)</w:t>
            </w:r>
          </w:p>
          <w:p w14:paraId="2338224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5 (44.0)</w:t>
            </w:r>
          </w:p>
          <w:p w14:paraId="3B87E2C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2 (33.2)</w:t>
            </w:r>
          </w:p>
          <w:p w14:paraId="6714804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 (3.8)</w:t>
            </w:r>
          </w:p>
        </w:tc>
        <w:tc>
          <w:tcPr>
            <w:tcW w:w="1890" w:type="dxa"/>
          </w:tcPr>
          <w:p w14:paraId="188916C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E3BAFF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 (3.4)</w:t>
            </w:r>
          </w:p>
          <w:p w14:paraId="32DAE1F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5 (44.2)</w:t>
            </w:r>
          </w:p>
          <w:p w14:paraId="121A7F0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7 (52.4)</w:t>
            </w:r>
          </w:p>
          <w:p w14:paraId="1D888E1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</w:p>
        </w:tc>
        <w:tc>
          <w:tcPr>
            <w:tcW w:w="1980" w:type="dxa"/>
          </w:tcPr>
          <w:p w14:paraId="1ABF813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FCDD12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5DED19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01C503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93D780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2D23C585" w14:textId="77777777" w:rsidTr="00527813">
        <w:trPr>
          <w:trHeight w:val="818"/>
        </w:trPr>
        <w:tc>
          <w:tcPr>
            <w:tcW w:w="2520" w:type="dxa"/>
          </w:tcPr>
          <w:p w14:paraId="696F774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arital status:</w:t>
            </w:r>
          </w:p>
          <w:p w14:paraId="743F1702" w14:textId="77777777" w:rsidR="00DA52AD" w:rsidRPr="00DA52AD" w:rsidRDefault="00DA52AD" w:rsidP="00DA52AD">
            <w:pPr>
              <w:tabs>
                <w:tab w:val="center" w:pos="1161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ingle</w:t>
            </w: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ab/>
              <w:t>/Dating/Cohabiting</w:t>
            </w:r>
          </w:p>
          <w:p w14:paraId="3362A77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/Married</w:t>
            </w:r>
          </w:p>
        </w:tc>
        <w:tc>
          <w:tcPr>
            <w:tcW w:w="1980" w:type="dxa"/>
          </w:tcPr>
          <w:p w14:paraId="6ABFE7F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F33814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 (10.7)</w:t>
            </w:r>
          </w:p>
          <w:p w14:paraId="55F2FBE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3 (89.3)</w:t>
            </w:r>
          </w:p>
        </w:tc>
        <w:tc>
          <w:tcPr>
            <w:tcW w:w="2070" w:type="dxa"/>
          </w:tcPr>
          <w:p w14:paraId="65B76DF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9037A4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1 (20.4)</w:t>
            </w:r>
          </w:p>
          <w:p w14:paraId="2576907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7 (79.7)</w:t>
            </w:r>
          </w:p>
        </w:tc>
        <w:tc>
          <w:tcPr>
            <w:tcW w:w="1890" w:type="dxa"/>
          </w:tcPr>
          <w:p w14:paraId="5091188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677B3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3 (15.7)</w:t>
            </w:r>
          </w:p>
          <w:p w14:paraId="41EFBED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4 (84.4)</w:t>
            </w:r>
          </w:p>
        </w:tc>
        <w:tc>
          <w:tcPr>
            <w:tcW w:w="1980" w:type="dxa"/>
          </w:tcPr>
          <w:p w14:paraId="2578CBE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632D3D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6F62CD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04</w:t>
            </w:r>
          </w:p>
        </w:tc>
      </w:tr>
      <w:tr w:rsidR="00DA52AD" w:rsidRPr="00DA52AD" w14:paraId="26752BA8" w14:textId="77777777" w:rsidTr="00527813">
        <w:trPr>
          <w:trHeight w:val="1250"/>
        </w:trPr>
        <w:tc>
          <w:tcPr>
            <w:tcW w:w="2520" w:type="dxa"/>
          </w:tcPr>
          <w:p w14:paraId="505D51B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mary caregiver:</w:t>
            </w:r>
          </w:p>
          <w:p w14:paraId="2715920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  <w:p w14:paraId="018F221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ale partner</w:t>
            </w:r>
          </w:p>
          <w:p w14:paraId="6B1C354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arents</w:t>
            </w:r>
          </w:p>
          <w:p w14:paraId="3435E6D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latives/Neighbors/Others</w:t>
            </w:r>
          </w:p>
        </w:tc>
        <w:tc>
          <w:tcPr>
            <w:tcW w:w="1980" w:type="dxa"/>
          </w:tcPr>
          <w:p w14:paraId="12E50AD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7DD99F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0.7)</w:t>
            </w:r>
          </w:p>
          <w:p w14:paraId="0B67A97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39 (87.9)</w:t>
            </w:r>
          </w:p>
          <w:p w14:paraId="22DCF7E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 (10.3)</w:t>
            </w:r>
          </w:p>
          <w:p w14:paraId="121EF8D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.1)</w:t>
            </w:r>
          </w:p>
        </w:tc>
        <w:tc>
          <w:tcPr>
            <w:tcW w:w="2070" w:type="dxa"/>
          </w:tcPr>
          <w:p w14:paraId="493D121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ECE3B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0.8)</w:t>
            </w:r>
          </w:p>
          <w:p w14:paraId="08E89CA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4 (71.4)</w:t>
            </w:r>
          </w:p>
          <w:p w14:paraId="5ECE7CD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2 (25.6)</w:t>
            </w:r>
          </w:p>
          <w:p w14:paraId="329863E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 (2.3)</w:t>
            </w:r>
          </w:p>
        </w:tc>
        <w:tc>
          <w:tcPr>
            <w:tcW w:w="1890" w:type="dxa"/>
          </w:tcPr>
          <w:p w14:paraId="1B3E65C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3D40FC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7)</w:t>
            </w:r>
          </w:p>
          <w:p w14:paraId="396D7EB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4 (84.4)</w:t>
            </w:r>
          </w:p>
          <w:p w14:paraId="38A2E1E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 (13.6)</w:t>
            </w:r>
          </w:p>
          <w:p w14:paraId="5BC180A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1.4)</w:t>
            </w:r>
          </w:p>
        </w:tc>
        <w:tc>
          <w:tcPr>
            <w:tcW w:w="1980" w:type="dxa"/>
          </w:tcPr>
          <w:p w14:paraId="2971A52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7D9367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30A30C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8FEA7E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C7B04D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002F42C4" w14:textId="77777777" w:rsidTr="00527813">
        <w:trPr>
          <w:trHeight w:val="422"/>
        </w:trPr>
        <w:tc>
          <w:tcPr>
            <w:tcW w:w="2520" w:type="dxa"/>
            <w:vAlign w:val="center"/>
          </w:tcPr>
          <w:p w14:paraId="7818A26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dia age of male partner (IQR)</w:t>
            </w:r>
          </w:p>
        </w:tc>
        <w:tc>
          <w:tcPr>
            <w:tcW w:w="1980" w:type="dxa"/>
          </w:tcPr>
          <w:p w14:paraId="641BF3A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 (24-28)</w:t>
            </w:r>
          </w:p>
        </w:tc>
        <w:tc>
          <w:tcPr>
            <w:tcW w:w="2070" w:type="dxa"/>
          </w:tcPr>
          <w:p w14:paraId="1F5E64F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 (24-30)</w:t>
            </w:r>
          </w:p>
        </w:tc>
        <w:tc>
          <w:tcPr>
            <w:tcW w:w="1890" w:type="dxa"/>
          </w:tcPr>
          <w:p w14:paraId="035547A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 (23-28)</w:t>
            </w:r>
          </w:p>
        </w:tc>
        <w:tc>
          <w:tcPr>
            <w:tcW w:w="1980" w:type="dxa"/>
          </w:tcPr>
          <w:p w14:paraId="79A9BFC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</w:tr>
      <w:tr w:rsidR="00DA52AD" w:rsidRPr="00DA52AD" w14:paraId="20030E48" w14:textId="77777777" w:rsidTr="00527813">
        <w:trPr>
          <w:trHeight w:val="719"/>
        </w:trPr>
        <w:tc>
          <w:tcPr>
            <w:tcW w:w="2520" w:type="dxa"/>
            <w:vAlign w:val="center"/>
          </w:tcPr>
          <w:p w14:paraId="3020FAF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 of male partners:</w:t>
            </w:r>
          </w:p>
          <w:p w14:paraId="7C49DF6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25 years</w:t>
            </w:r>
          </w:p>
          <w:p w14:paraId="390C67A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-29 years</w:t>
            </w:r>
          </w:p>
          <w:p w14:paraId="2BF2626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+ years</w:t>
            </w:r>
          </w:p>
          <w:p w14:paraId="0CB56A8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1980" w:type="dxa"/>
          </w:tcPr>
          <w:p w14:paraId="26C55CF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C8D57D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1 (26.1)</w:t>
            </w:r>
          </w:p>
          <w:p w14:paraId="556F853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9 (51.1)</w:t>
            </w:r>
          </w:p>
          <w:p w14:paraId="3257163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9 (18.0)</w:t>
            </w:r>
          </w:p>
          <w:p w14:paraId="51FBA6B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 (4.8)</w:t>
            </w:r>
          </w:p>
        </w:tc>
        <w:tc>
          <w:tcPr>
            <w:tcW w:w="2070" w:type="dxa"/>
          </w:tcPr>
          <w:p w14:paraId="3E370AC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0A44CE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9 (27.4)</w:t>
            </w:r>
          </w:p>
          <w:p w14:paraId="1A271C0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0 (37.7)</w:t>
            </w:r>
          </w:p>
          <w:p w14:paraId="6969FCE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9 (27.4)</w:t>
            </w:r>
          </w:p>
          <w:p w14:paraId="2218CA2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 (7.5)</w:t>
            </w:r>
          </w:p>
        </w:tc>
        <w:tc>
          <w:tcPr>
            <w:tcW w:w="1890" w:type="dxa"/>
          </w:tcPr>
          <w:p w14:paraId="2C10A4B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8B08A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8 (39.5)</w:t>
            </w:r>
          </w:p>
          <w:p w14:paraId="11D8775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0 (47.6)</w:t>
            </w:r>
          </w:p>
          <w:p w14:paraId="3866272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 (12.9)</w:t>
            </w:r>
          </w:p>
          <w:p w14:paraId="41F9F7D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</w:p>
        </w:tc>
        <w:tc>
          <w:tcPr>
            <w:tcW w:w="1980" w:type="dxa"/>
          </w:tcPr>
          <w:p w14:paraId="2DA69F3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C3606B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FABCA1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C74655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861839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1070E331" w14:textId="77777777" w:rsidTr="00527813">
        <w:trPr>
          <w:trHeight w:val="719"/>
        </w:trPr>
        <w:tc>
          <w:tcPr>
            <w:tcW w:w="2520" w:type="dxa"/>
          </w:tcPr>
          <w:p w14:paraId="3047976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mployed or in business:</w:t>
            </w:r>
          </w:p>
          <w:p w14:paraId="4587390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6FA4BF9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980" w:type="dxa"/>
          </w:tcPr>
          <w:p w14:paraId="1E5757E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7D4148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0 (91.9)</w:t>
            </w:r>
          </w:p>
          <w:p w14:paraId="3E256B0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2 (8.1)</w:t>
            </w:r>
          </w:p>
        </w:tc>
        <w:tc>
          <w:tcPr>
            <w:tcW w:w="2070" w:type="dxa"/>
          </w:tcPr>
          <w:p w14:paraId="3C886E9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906AE4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52 (88.4)</w:t>
            </w:r>
          </w:p>
          <w:p w14:paraId="7057DDE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11.6)</w:t>
            </w:r>
          </w:p>
        </w:tc>
        <w:tc>
          <w:tcPr>
            <w:tcW w:w="1890" w:type="dxa"/>
          </w:tcPr>
          <w:p w14:paraId="75EA105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F82810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0 (95.2)</w:t>
            </w:r>
          </w:p>
          <w:p w14:paraId="3C9D8B4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4.8)</w:t>
            </w:r>
          </w:p>
        </w:tc>
        <w:tc>
          <w:tcPr>
            <w:tcW w:w="1980" w:type="dxa"/>
          </w:tcPr>
          <w:p w14:paraId="02F57F3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F1EE31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EFB797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</w:tr>
      <w:tr w:rsidR="00DA52AD" w:rsidRPr="00DA52AD" w14:paraId="19FE11F0" w14:textId="77777777" w:rsidTr="00527813">
        <w:trPr>
          <w:trHeight w:val="417"/>
        </w:trPr>
        <w:tc>
          <w:tcPr>
            <w:tcW w:w="2520" w:type="dxa"/>
          </w:tcPr>
          <w:p w14:paraId="55C8919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lanned pregnancy:</w:t>
            </w:r>
          </w:p>
          <w:p w14:paraId="0A85151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  <w:p w14:paraId="2E86A35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7E34285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Unsure</w:t>
            </w:r>
          </w:p>
        </w:tc>
        <w:tc>
          <w:tcPr>
            <w:tcW w:w="1980" w:type="dxa"/>
          </w:tcPr>
          <w:p w14:paraId="31FCDAF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C6805B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20 (80.9)</w:t>
            </w:r>
          </w:p>
          <w:p w14:paraId="4DB0708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1 (18.8)</w:t>
            </w:r>
          </w:p>
          <w:p w14:paraId="04DAFC7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4)</w:t>
            </w:r>
          </w:p>
        </w:tc>
        <w:tc>
          <w:tcPr>
            <w:tcW w:w="2070" w:type="dxa"/>
          </w:tcPr>
          <w:p w14:paraId="60130A0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574E1B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6 (74.4)</w:t>
            </w:r>
          </w:p>
          <w:p w14:paraId="00034F1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6 (24.1)</w:t>
            </w:r>
          </w:p>
          <w:p w14:paraId="19FF097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1.5)</w:t>
            </w:r>
          </w:p>
        </w:tc>
        <w:tc>
          <w:tcPr>
            <w:tcW w:w="1890" w:type="dxa"/>
          </w:tcPr>
          <w:p w14:paraId="681BE73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181F26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2 (49.0)</w:t>
            </w:r>
          </w:p>
          <w:p w14:paraId="413C105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5 (51.0)</w:t>
            </w:r>
          </w:p>
          <w:p w14:paraId="384A92D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</w:p>
        </w:tc>
        <w:tc>
          <w:tcPr>
            <w:tcW w:w="1980" w:type="dxa"/>
          </w:tcPr>
          <w:p w14:paraId="1FEF604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D4C488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287FFC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66C0B6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13AD8DAE" w14:textId="77777777" w:rsidTr="00527813">
        <w:trPr>
          <w:trHeight w:val="1074"/>
        </w:trPr>
        <w:tc>
          <w:tcPr>
            <w:tcW w:w="2520" w:type="dxa"/>
          </w:tcPr>
          <w:p w14:paraId="4302DB6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arity:</w:t>
            </w:r>
          </w:p>
          <w:p w14:paraId="5FA81FF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ulliparous</w:t>
            </w:r>
          </w:p>
          <w:p w14:paraId="4FDF11E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  <w:p w14:paraId="3BBDEC0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  <w:p w14:paraId="0015D6F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+</w:t>
            </w:r>
          </w:p>
        </w:tc>
        <w:tc>
          <w:tcPr>
            <w:tcW w:w="1980" w:type="dxa"/>
          </w:tcPr>
          <w:p w14:paraId="60E386B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3B3BF9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5 (71.7)</w:t>
            </w:r>
          </w:p>
          <w:p w14:paraId="71C9282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7 (17.3)</w:t>
            </w:r>
          </w:p>
          <w:p w14:paraId="4D15E0B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 (7.4)</w:t>
            </w:r>
          </w:p>
          <w:p w14:paraId="5B59CAA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 (3.7)</w:t>
            </w:r>
          </w:p>
        </w:tc>
        <w:tc>
          <w:tcPr>
            <w:tcW w:w="2070" w:type="dxa"/>
          </w:tcPr>
          <w:p w14:paraId="1EBF64A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F84E5D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2 (48.2)</w:t>
            </w:r>
          </w:p>
          <w:p w14:paraId="1871F8B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1 (20.4)</w:t>
            </w:r>
          </w:p>
          <w:p w14:paraId="675E6FB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7 (14.3)</w:t>
            </w:r>
          </w:p>
          <w:p w14:paraId="2CF1DD3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 (17.1)</w:t>
            </w:r>
          </w:p>
        </w:tc>
        <w:tc>
          <w:tcPr>
            <w:tcW w:w="1890" w:type="dxa"/>
          </w:tcPr>
          <w:p w14:paraId="55C1216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D2A9D9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0 (54.4)</w:t>
            </w:r>
          </w:p>
          <w:p w14:paraId="16ECA6C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6 (24.5)</w:t>
            </w:r>
          </w:p>
          <w:p w14:paraId="0FC658E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 (18.4)</w:t>
            </w:r>
          </w:p>
          <w:p w14:paraId="474CD25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2.7)</w:t>
            </w:r>
          </w:p>
        </w:tc>
        <w:tc>
          <w:tcPr>
            <w:tcW w:w="1980" w:type="dxa"/>
          </w:tcPr>
          <w:p w14:paraId="692DE6D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0FE79E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D97C06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1BC0FD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B7C92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0F1C5A35" w14:textId="77777777" w:rsidTr="00527813">
        <w:trPr>
          <w:trHeight w:val="431"/>
        </w:trPr>
        <w:tc>
          <w:tcPr>
            <w:tcW w:w="2520" w:type="dxa"/>
            <w:vAlign w:val="center"/>
          </w:tcPr>
          <w:p w14:paraId="042106E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Median age at first pregnancy (IQR)</w:t>
            </w:r>
          </w:p>
        </w:tc>
        <w:tc>
          <w:tcPr>
            <w:tcW w:w="1980" w:type="dxa"/>
          </w:tcPr>
          <w:p w14:paraId="0211C83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 (18-21)</w:t>
            </w:r>
          </w:p>
        </w:tc>
        <w:tc>
          <w:tcPr>
            <w:tcW w:w="2070" w:type="dxa"/>
          </w:tcPr>
          <w:p w14:paraId="7F39F39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 (16-20)</w:t>
            </w:r>
          </w:p>
        </w:tc>
        <w:tc>
          <w:tcPr>
            <w:tcW w:w="1890" w:type="dxa"/>
          </w:tcPr>
          <w:p w14:paraId="6D41CD8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 (17-20)</w:t>
            </w:r>
          </w:p>
        </w:tc>
        <w:tc>
          <w:tcPr>
            <w:tcW w:w="1980" w:type="dxa"/>
          </w:tcPr>
          <w:p w14:paraId="1075B7E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001</w:t>
            </w:r>
          </w:p>
        </w:tc>
      </w:tr>
      <w:tr w:rsidR="00DA52AD" w:rsidRPr="00DA52AD" w14:paraId="3F3073F1" w14:textId="77777777" w:rsidTr="00527813">
        <w:trPr>
          <w:trHeight w:val="998"/>
        </w:trPr>
        <w:tc>
          <w:tcPr>
            <w:tcW w:w="2520" w:type="dxa"/>
            <w:vAlign w:val="center"/>
          </w:tcPr>
          <w:p w14:paraId="4DBD557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 at first pregnancy:</w:t>
            </w:r>
          </w:p>
          <w:p w14:paraId="738437C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 -17 years</w:t>
            </w:r>
          </w:p>
          <w:p w14:paraId="325DAC8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18 – 19 years </w:t>
            </w:r>
          </w:p>
          <w:p w14:paraId="4EB1B1C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 – 24 years</w:t>
            </w:r>
          </w:p>
        </w:tc>
        <w:tc>
          <w:tcPr>
            <w:tcW w:w="1980" w:type="dxa"/>
          </w:tcPr>
          <w:p w14:paraId="11FF0D1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0A622B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08EADE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2 (11.8)</w:t>
            </w:r>
          </w:p>
          <w:p w14:paraId="7CB1840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7 (28.3)</w:t>
            </w:r>
          </w:p>
          <w:p w14:paraId="4123E0F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3 (60.0</w:t>
            </w:r>
          </w:p>
        </w:tc>
        <w:tc>
          <w:tcPr>
            <w:tcW w:w="2070" w:type="dxa"/>
          </w:tcPr>
          <w:p w14:paraId="187A472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608CB2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A66A08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1 (40.5)</w:t>
            </w:r>
          </w:p>
          <w:p w14:paraId="0E28996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2 (30.7)</w:t>
            </w:r>
          </w:p>
          <w:p w14:paraId="4692002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7 (45.6)</w:t>
            </w:r>
          </w:p>
        </w:tc>
        <w:tc>
          <w:tcPr>
            <w:tcW w:w="1890" w:type="dxa"/>
          </w:tcPr>
          <w:p w14:paraId="6A1BA13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103BF4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7CDBE8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 (26.5)</w:t>
            </w:r>
          </w:p>
          <w:p w14:paraId="3B13935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7 (45.6)</w:t>
            </w:r>
          </w:p>
          <w:p w14:paraId="790951D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 (27.9)</w:t>
            </w:r>
          </w:p>
        </w:tc>
        <w:tc>
          <w:tcPr>
            <w:tcW w:w="1980" w:type="dxa"/>
          </w:tcPr>
          <w:p w14:paraId="7594A28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22B182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A49D87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E035B8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1DBFAC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48D27F03" w14:textId="77777777" w:rsidTr="00527813">
        <w:trPr>
          <w:trHeight w:val="998"/>
        </w:trPr>
        <w:tc>
          <w:tcPr>
            <w:tcW w:w="2520" w:type="dxa"/>
          </w:tcPr>
          <w:p w14:paraId="40DCC19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Gestation at first ANC:</w:t>
            </w:r>
          </w:p>
          <w:p w14:paraId="6FFC6E7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-13 weeks</w:t>
            </w:r>
          </w:p>
          <w:p w14:paraId="4225A6B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-19 weeks</w:t>
            </w:r>
          </w:p>
          <w:p w14:paraId="39788C4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-24 weeks</w:t>
            </w:r>
          </w:p>
        </w:tc>
        <w:tc>
          <w:tcPr>
            <w:tcW w:w="1980" w:type="dxa"/>
          </w:tcPr>
          <w:p w14:paraId="60AA273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AAEE48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 (9.6)</w:t>
            </w:r>
          </w:p>
          <w:p w14:paraId="228326A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6 (20.6)</w:t>
            </w:r>
          </w:p>
          <w:p w14:paraId="1C6EB34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0 (69.9)</w:t>
            </w:r>
          </w:p>
        </w:tc>
        <w:tc>
          <w:tcPr>
            <w:tcW w:w="2070" w:type="dxa"/>
          </w:tcPr>
          <w:p w14:paraId="5DE17A9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E2A03F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9 (14.8)</w:t>
            </w:r>
          </w:p>
          <w:p w14:paraId="1CE6411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5 (16.3)</w:t>
            </w:r>
          </w:p>
          <w:p w14:paraId="485CEC7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4 (68.8)</w:t>
            </w:r>
          </w:p>
        </w:tc>
        <w:tc>
          <w:tcPr>
            <w:tcW w:w="1890" w:type="dxa"/>
          </w:tcPr>
          <w:p w14:paraId="2FE7B55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725BCD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 (9.5)</w:t>
            </w:r>
          </w:p>
          <w:p w14:paraId="2DC9D72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 (17.0)</w:t>
            </w:r>
          </w:p>
          <w:p w14:paraId="334FA73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8 (73.5)</w:t>
            </w:r>
          </w:p>
        </w:tc>
        <w:tc>
          <w:tcPr>
            <w:tcW w:w="1980" w:type="dxa"/>
          </w:tcPr>
          <w:p w14:paraId="11CFD89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DB4848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14DE67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48E795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151</w:t>
            </w:r>
          </w:p>
        </w:tc>
      </w:tr>
      <w:tr w:rsidR="00DA52AD" w:rsidRPr="00DA52AD" w14:paraId="74BBEB89" w14:textId="77777777" w:rsidTr="00527813">
        <w:trPr>
          <w:trHeight w:val="247"/>
        </w:trPr>
        <w:tc>
          <w:tcPr>
            <w:tcW w:w="2520" w:type="dxa"/>
            <w:vAlign w:val="center"/>
          </w:tcPr>
          <w:p w14:paraId="4E5F5F9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ceived any ANC information since becoming pregnant:</w:t>
            </w:r>
          </w:p>
          <w:p w14:paraId="3BE32B5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1501F89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980" w:type="dxa"/>
          </w:tcPr>
          <w:p w14:paraId="07AA0F0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2100B9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C9862B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D10B4D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7 (54.0)</w:t>
            </w:r>
          </w:p>
          <w:p w14:paraId="64F58CB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5 (46.0)</w:t>
            </w:r>
          </w:p>
        </w:tc>
        <w:tc>
          <w:tcPr>
            <w:tcW w:w="2070" w:type="dxa"/>
          </w:tcPr>
          <w:p w14:paraId="3B23492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3BB2C3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E9D521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4640B9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8 (19.6)</w:t>
            </w:r>
          </w:p>
          <w:p w14:paraId="0D1D464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20 (80.4)</w:t>
            </w:r>
          </w:p>
        </w:tc>
        <w:tc>
          <w:tcPr>
            <w:tcW w:w="1890" w:type="dxa"/>
          </w:tcPr>
          <w:p w14:paraId="371E8C0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9EFC2A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E0AC0F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D9A27E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1 (68.7)</w:t>
            </w:r>
          </w:p>
          <w:p w14:paraId="0DF90D0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6 (31.3)</w:t>
            </w:r>
          </w:p>
        </w:tc>
        <w:tc>
          <w:tcPr>
            <w:tcW w:w="1980" w:type="dxa"/>
          </w:tcPr>
          <w:p w14:paraId="2676808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B2E1FA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381044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8D59D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174F700D" w14:textId="77777777" w:rsidTr="00527813">
        <w:trPr>
          <w:trHeight w:val="247"/>
        </w:trPr>
        <w:tc>
          <w:tcPr>
            <w:tcW w:w="2520" w:type="dxa"/>
            <w:vAlign w:val="center"/>
          </w:tcPr>
          <w:p w14:paraId="6847D89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Knowledge on when a woman should start ANC clinic:</w:t>
            </w:r>
          </w:p>
          <w:p w14:paraId="274CC90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n missing periods</w:t>
            </w:r>
          </w:p>
          <w:p w14:paraId="47C9303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0C4C896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6F40D85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d</w:t>
            </w: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25B84ED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on’t know</w:t>
            </w:r>
          </w:p>
        </w:tc>
        <w:tc>
          <w:tcPr>
            <w:tcW w:w="1980" w:type="dxa"/>
          </w:tcPr>
          <w:p w14:paraId="2AB60BE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4F2E59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5FDCA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9A0CEF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 (5.5)</w:t>
            </w:r>
          </w:p>
          <w:p w14:paraId="493144A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6 (27.9)</w:t>
            </w:r>
          </w:p>
          <w:p w14:paraId="0222BF5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8 (50.7)</w:t>
            </w:r>
          </w:p>
          <w:p w14:paraId="0A1320D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2.2)</w:t>
            </w:r>
          </w:p>
          <w:p w14:paraId="1ADF560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7 (13.6)</w:t>
            </w:r>
          </w:p>
        </w:tc>
        <w:tc>
          <w:tcPr>
            <w:tcW w:w="2070" w:type="dxa"/>
          </w:tcPr>
          <w:p w14:paraId="04F3784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B59825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3EAE7B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5C822F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7 (9.3)</w:t>
            </w:r>
          </w:p>
          <w:p w14:paraId="49F2713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7 (62.1)</w:t>
            </w:r>
          </w:p>
          <w:p w14:paraId="74EE9A3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4 (23.6)</w:t>
            </w:r>
          </w:p>
          <w:p w14:paraId="009FB35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 (1.0)</w:t>
            </w:r>
          </w:p>
          <w:p w14:paraId="09AEAA8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 (4.0)</w:t>
            </w:r>
          </w:p>
        </w:tc>
        <w:tc>
          <w:tcPr>
            <w:tcW w:w="1890" w:type="dxa"/>
          </w:tcPr>
          <w:p w14:paraId="0CCFD15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9D9CC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8935A2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7F6C86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 (6.1)</w:t>
            </w:r>
          </w:p>
          <w:p w14:paraId="7171D52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 (10.2)</w:t>
            </w:r>
          </w:p>
          <w:p w14:paraId="370B9CF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5 (51.0)</w:t>
            </w:r>
          </w:p>
          <w:p w14:paraId="5392675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 (12.9)</w:t>
            </w:r>
          </w:p>
          <w:p w14:paraId="3293F8E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 (19.7)</w:t>
            </w:r>
          </w:p>
        </w:tc>
        <w:tc>
          <w:tcPr>
            <w:tcW w:w="1980" w:type="dxa"/>
          </w:tcPr>
          <w:p w14:paraId="71C0B6D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93453A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779911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DC1243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597E0B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E93F0C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C8882D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C0F702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07F8BDDE" w14:textId="77777777" w:rsidTr="00527813">
        <w:trPr>
          <w:trHeight w:val="247"/>
        </w:trPr>
        <w:tc>
          <w:tcPr>
            <w:tcW w:w="2520" w:type="dxa"/>
            <w:vAlign w:val="center"/>
          </w:tcPr>
          <w:p w14:paraId="5D8A664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Knowledge on how many ANC visits is recommended:</w:t>
            </w:r>
          </w:p>
          <w:p w14:paraId="2183B86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  <w:p w14:paraId="5545D06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Between 1-2</w:t>
            </w:r>
          </w:p>
          <w:p w14:paraId="72591E3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Between 3-5</w:t>
            </w:r>
          </w:p>
          <w:p w14:paraId="5FE813A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t least 4</w:t>
            </w:r>
          </w:p>
          <w:p w14:paraId="6547674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s many as possible</w:t>
            </w:r>
          </w:p>
        </w:tc>
        <w:tc>
          <w:tcPr>
            <w:tcW w:w="1980" w:type="dxa"/>
          </w:tcPr>
          <w:p w14:paraId="7F51042C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21A0AD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C1EA18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 (6.6)</w:t>
            </w:r>
          </w:p>
          <w:p w14:paraId="5E26FC6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.1)</w:t>
            </w:r>
          </w:p>
          <w:p w14:paraId="18ADBEC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3 (30.5)</w:t>
            </w:r>
          </w:p>
          <w:p w14:paraId="5C7CBD7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7 (28.3)</w:t>
            </w:r>
          </w:p>
          <w:p w14:paraId="387CA07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1 (33.5)</w:t>
            </w:r>
          </w:p>
        </w:tc>
        <w:tc>
          <w:tcPr>
            <w:tcW w:w="2070" w:type="dxa"/>
          </w:tcPr>
          <w:p w14:paraId="2025F91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BD094E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BEC732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3)</w:t>
            </w:r>
          </w:p>
          <w:p w14:paraId="790B4D8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3 (8.3)</w:t>
            </w:r>
          </w:p>
          <w:p w14:paraId="41A924A1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1 (25.4)</w:t>
            </w:r>
          </w:p>
          <w:p w14:paraId="10EF1B8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1 (30.4)</w:t>
            </w:r>
          </w:p>
          <w:p w14:paraId="3FFF676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2 (35.7)</w:t>
            </w:r>
          </w:p>
        </w:tc>
        <w:tc>
          <w:tcPr>
            <w:tcW w:w="1890" w:type="dxa"/>
          </w:tcPr>
          <w:p w14:paraId="442F9D9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1BD46E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556DE3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4.1)</w:t>
            </w:r>
          </w:p>
          <w:p w14:paraId="7097E86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</w:p>
          <w:p w14:paraId="0EBAA982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 (10.2)</w:t>
            </w:r>
          </w:p>
          <w:p w14:paraId="2A0592C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2 (35.4)</w:t>
            </w:r>
          </w:p>
          <w:p w14:paraId="32DDB39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4 (50.3)</w:t>
            </w:r>
          </w:p>
        </w:tc>
        <w:tc>
          <w:tcPr>
            <w:tcW w:w="1980" w:type="dxa"/>
          </w:tcPr>
          <w:p w14:paraId="7E40728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975FBB0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E45383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08ABFC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5EBB2F9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E3DBC1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165C30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776E75A7" w14:textId="77777777" w:rsidTr="00527813">
        <w:trPr>
          <w:trHeight w:val="247"/>
        </w:trPr>
        <w:tc>
          <w:tcPr>
            <w:tcW w:w="2520" w:type="dxa"/>
          </w:tcPr>
          <w:p w14:paraId="6C988F97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Time to facility (mins):</w:t>
            </w:r>
          </w:p>
          <w:p w14:paraId="33C9788F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-30</w:t>
            </w:r>
          </w:p>
          <w:p w14:paraId="5322E49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-60</w:t>
            </w:r>
          </w:p>
          <w:p w14:paraId="7CA811C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1+</w:t>
            </w:r>
          </w:p>
        </w:tc>
        <w:tc>
          <w:tcPr>
            <w:tcW w:w="1980" w:type="dxa"/>
          </w:tcPr>
          <w:p w14:paraId="56BEDD7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343779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5 (42.3)</w:t>
            </w:r>
          </w:p>
          <w:p w14:paraId="7E500018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9 (40.1)</w:t>
            </w:r>
          </w:p>
          <w:p w14:paraId="5E209EE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8 (17.7)</w:t>
            </w:r>
          </w:p>
        </w:tc>
        <w:tc>
          <w:tcPr>
            <w:tcW w:w="2070" w:type="dxa"/>
          </w:tcPr>
          <w:p w14:paraId="247D5D2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86AD14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3 (23.4)</w:t>
            </w:r>
          </w:p>
          <w:p w14:paraId="34EC125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6 (39.2)</w:t>
            </w:r>
          </w:p>
          <w:p w14:paraId="5F87B92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9 (37.4)</w:t>
            </w:r>
          </w:p>
        </w:tc>
        <w:tc>
          <w:tcPr>
            <w:tcW w:w="1890" w:type="dxa"/>
          </w:tcPr>
          <w:p w14:paraId="74D7773E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906707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3 (22.5)</w:t>
            </w:r>
          </w:p>
          <w:p w14:paraId="5714A70B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2 (35.4)</w:t>
            </w:r>
          </w:p>
          <w:p w14:paraId="4E5944D6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2 (42.2)</w:t>
            </w:r>
          </w:p>
        </w:tc>
        <w:tc>
          <w:tcPr>
            <w:tcW w:w="1980" w:type="dxa"/>
          </w:tcPr>
          <w:p w14:paraId="51B2988A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B92B4F5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634F824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9204E73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DA52AD" w:rsidRPr="00DA52AD" w14:paraId="3AB81F47" w14:textId="77777777" w:rsidTr="00527813">
        <w:trPr>
          <w:trHeight w:val="247"/>
        </w:trPr>
        <w:tc>
          <w:tcPr>
            <w:tcW w:w="10440" w:type="dxa"/>
            <w:gridSpan w:val="5"/>
          </w:tcPr>
          <w:p w14:paraId="63A48CBD" w14:textId="77777777" w:rsidR="00DA52AD" w:rsidRPr="00DA52AD" w:rsidRDefault="00DA52AD" w:rsidP="00DA52AD">
            <w:pPr>
              <w:tabs>
                <w:tab w:val="left" w:pos="900"/>
              </w:tabs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DA52A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*Continuous variables assessed using Kruskal-Wallis test; categorical variables assessed using the chi-square test</w:t>
            </w:r>
          </w:p>
        </w:tc>
      </w:tr>
    </w:tbl>
    <w:p w14:paraId="13884857" w14:textId="77777777" w:rsidR="00DA52AD" w:rsidRDefault="00DA52AD"/>
    <w:sectPr w:rsidR="00DA5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2AD"/>
    <w:rsid w:val="00000D96"/>
    <w:rsid w:val="0059035E"/>
    <w:rsid w:val="009C19C7"/>
    <w:rsid w:val="00DA52AD"/>
    <w:rsid w:val="00E6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F13FB"/>
  <w15:chartTrackingRefBased/>
  <w15:docId w15:val="{9D0A4715-AC78-4E87-A3B2-364E5ACBB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2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2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2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2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2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2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2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2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2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2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2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2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2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2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2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2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2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2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2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2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2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2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2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Mwaisaka</dc:creator>
  <cp:keywords/>
  <dc:description/>
  <cp:lastModifiedBy>Jefferson Mwaisaka</cp:lastModifiedBy>
  <cp:revision>1</cp:revision>
  <dcterms:created xsi:type="dcterms:W3CDTF">2025-09-16T12:08:00Z</dcterms:created>
  <dcterms:modified xsi:type="dcterms:W3CDTF">2025-09-16T12:10:00Z</dcterms:modified>
</cp:coreProperties>
</file>